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"/>
        <w:gridCol w:w="5555"/>
        <w:gridCol w:w="829"/>
        <w:gridCol w:w="622"/>
        <w:gridCol w:w="516"/>
      </w:tblGrid>
      <w:tr w:rsidR="00E52F37" w:rsidRPr="00E52F37" w:rsidTr="009356B0">
        <w:tc>
          <w:tcPr>
            <w:tcW w:w="819" w:type="dxa"/>
          </w:tcPr>
          <w:p w:rsidR="00E52F37" w:rsidRPr="00D41E9A" w:rsidRDefault="00E52F37" w:rsidP="009356B0">
            <w:pPr>
              <w:jc w:val="left"/>
              <w:rPr>
                <w:rFonts w:ascii="Times" w:hAnsi="Times" w:cs="Times"/>
                <w:b/>
                <w:sz w:val="15"/>
                <w:szCs w:val="15"/>
              </w:rPr>
            </w:pPr>
            <w:bookmarkStart w:id="0" w:name="_GoBack" w:colFirst="0" w:colLast="4"/>
            <w:r w:rsidRPr="00D41E9A">
              <w:rPr>
                <w:rFonts w:ascii="Times" w:hAnsi="Times" w:cs="Times"/>
                <w:b/>
                <w:sz w:val="15"/>
                <w:szCs w:val="15"/>
              </w:rPr>
              <w:t>Motif ID</w:t>
            </w:r>
          </w:p>
        </w:tc>
        <w:tc>
          <w:tcPr>
            <w:tcW w:w="5555" w:type="dxa"/>
          </w:tcPr>
          <w:p w:rsidR="00E52F37" w:rsidRPr="00D41E9A" w:rsidRDefault="00E52F37" w:rsidP="009356B0">
            <w:pPr>
              <w:jc w:val="left"/>
              <w:rPr>
                <w:rFonts w:ascii="Times" w:hAnsi="Times" w:cs="Times"/>
                <w:b/>
                <w:sz w:val="15"/>
                <w:szCs w:val="15"/>
              </w:rPr>
            </w:pPr>
            <w:r w:rsidRPr="00D41E9A">
              <w:rPr>
                <w:rFonts w:ascii="Times" w:hAnsi="Times" w:cs="Times"/>
                <w:b/>
                <w:sz w:val="15"/>
                <w:szCs w:val="15"/>
              </w:rPr>
              <w:t>Conserved Motifs</w:t>
            </w:r>
          </w:p>
        </w:tc>
        <w:tc>
          <w:tcPr>
            <w:tcW w:w="829" w:type="dxa"/>
          </w:tcPr>
          <w:p w:rsidR="00E52F37" w:rsidRPr="00D41E9A" w:rsidRDefault="00E52F37" w:rsidP="009356B0">
            <w:pPr>
              <w:jc w:val="left"/>
              <w:rPr>
                <w:rFonts w:ascii="Times" w:hAnsi="Times" w:cs="Times"/>
                <w:b/>
                <w:sz w:val="15"/>
                <w:szCs w:val="15"/>
              </w:rPr>
            </w:pPr>
            <w:r w:rsidRPr="00D41E9A">
              <w:rPr>
                <w:rFonts w:ascii="Times" w:hAnsi="Times" w:cs="Times"/>
                <w:b/>
                <w:sz w:val="15"/>
                <w:szCs w:val="15"/>
              </w:rPr>
              <w:t>E-value</w:t>
            </w:r>
          </w:p>
        </w:tc>
        <w:tc>
          <w:tcPr>
            <w:tcW w:w="585" w:type="dxa"/>
          </w:tcPr>
          <w:p w:rsidR="00E52F37" w:rsidRPr="00D41E9A" w:rsidRDefault="00E52F37" w:rsidP="009356B0">
            <w:pPr>
              <w:jc w:val="left"/>
              <w:rPr>
                <w:rFonts w:ascii="Times" w:hAnsi="Times" w:cs="Times"/>
                <w:b/>
                <w:sz w:val="15"/>
                <w:szCs w:val="15"/>
              </w:rPr>
            </w:pPr>
            <w:r w:rsidRPr="00D41E9A">
              <w:rPr>
                <w:rFonts w:ascii="Times" w:hAnsi="Times" w:cs="Times"/>
                <w:b/>
                <w:sz w:val="15"/>
                <w:szCs w:val="15"/>
              </w:rPr>
              <w:t>Width</w:t>
            </w:r>
          </w:p>
        </w:tc>
        <w:tc>
          <w:tcPr>
            <w:tcW w:w="508" w:type="dxa"/>
          </w:tcPr>
          <w:p w:rsidR="00E52F37" w:rsidRPr="00D41E9A" w:rsidRDefault="00E52F37" w:rsidP="009356B0">
            <w:pPr>
              <w:jc w:val="left"/>
              <w:rPr>
                <w:rFonts w:ascii="Times" w:hAnsi="Times" w:cs="Times"/>
                <w:b/>
                <w:sz w:val="15"/>
                <w:szCs w:val="15"/>
              </w:rPr>
            </w:pPr>
            <w:r w:rsidRPr="00D41E9A">
              <w:rPr>
                <w:rFonts w:ascii="Times" w:hAnsi="Times" w:cs="Times"/>
                <w:b/>
                <w:sz w:val="15"/>
                <w:szCs w:val="15"/>
              </w:rPr>
              <w:t>Sites</w:t>
            </w:r>
          </w:p>
        </w:tc>
      </w:tr>
      <w:bookmarkEnd w:id="0"/>
      <w:tr w:rsidR="00E52F37" w:rsidRPr="00E52F37" w:rsidTr="009356B0">
        <w:tc>
          <w:tcPr>
            <w:tcW w:w="819" w:type="dxa"/>
            <w:tcBorders>
              <w:top w:val="single" w:sz="4" w:space="0" w:color="auto"/>
            </w:tcBorders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</w:t>
            </w:r>
          </w:p>
        </w:tc>
        <w:tc>
          <w:tcPr>
            <w:tcW w:w="5555" w:type="dxa"/>
            <w:tcBorders>
              <w:top w:val="single" w:sz="4" w:space="0" w:color="auto"/>
            </w:tcBorders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FFLHSPFPSSEIYRTLPVRDEJLRALLNADLIGFHTFDYARHFLSCCSRM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1.3e-247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50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2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WKQIAEPVMKLYTETTDGSYIEDKETALVWHYQDADPDFGSCQAKELLDH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1.1e-191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50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 xml:space="preserve">Motif 3 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LSGAIRVNPWNIDAVADAMDSAJNMSDAEKQLRHEKHYRYVSTHDVAYWA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5.1e-190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50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4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LGVDDMDIFKGISLKLLAMEQLLEQHPEWRGKVVLVQIANPARGRGKDVQ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.8e-172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50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5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KRINETFGKPGYEPVVLIDRPLDFYEKIAYYAIAECCLVTAVRDGMNLVP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3.1e-139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50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6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VMEVINPEDDYVWVHDYHLMVLPTFLRKRFNRVKLG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.5e-138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36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7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SQKLLDEFKCVPTFLPPDLVKKYYHGFCKQHLWPLFHYMLP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4.6e-156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41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8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PDFVLCIGDDRSDEDMFESIKSAVAGPSLPPVAEVFACTVGQKPSKAKYY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1.9e-134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50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6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9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KRGYIGLEYFGRTVSIKILPVGIHMGRLESVLNLPETZAKVKELKEQFKG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.1e-122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50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0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RSFLQDLERACRDHYRKRCWGIGLGLGFRVVALDPNFRKLSIDHIVSAY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4.7e-109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49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6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1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LESVLANEPVVVKRGQNIVEVKPQGVSKG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1.3e-082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9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2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EWFSPCENLGJAAEHGYFLRW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3.6e-059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1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3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GGRFDRSLWQAYVSANKIFAD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.4e-058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1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4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KPSPEVISILNTLCNDPKNTVFIVSGRGR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.2e-043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9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5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SGGWCFSWDEDSLLLQLKDGLPEDTEVIY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1.5e-045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9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6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6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KSMLVVSEFIGCSPS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1.5e-038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15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7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PSSVSRERLIIVANQLPVKAKRRSE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1.3e-031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5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8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8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RTNNRAILLDYDGTVMPPTSI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4.6e-025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1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7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19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RRLPRVMTVPGVISELDDDESN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.5e-020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2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6</w:t>
            </w:r>
          </w:p>
        </w:tc>
      </w:tr>
      <w:tr w:rsidR="00E52F37" w:rsidRPr="00E52F37" w:rsidTr="009356B0">
        <w:tc>
          <w:tcPr>
            <w:tcW w:w="81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otif 20</w:t>
            </w:r>
          </w:p>
        </w:tc>
        <w:tc>
          <w:tcPr>
            <w:tcW w:w="555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MVSRSYSNLLDLASGDFPDFP</w:t>
            </w:r>
          </w:p>
        </w:tc>
        <w:tc>
          <w:tcPr>
            <w:tcW w:w="829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1.1e-014</w:t>
            </w:r>
          </w:p>
        </w:tc>
        <w:tc>
          <w:tcPr>
            <w:tcW w:w="585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21</w:t>
            </w:r>
          </w:p>
        </w:tc>
        <w:tc>
          <w:tcPr>
            <w:tcW w:w="508" w:type="dxa"/>
          </w:tcPr>
          <w:p w:rsidR="00E52F37" w:rsidRPr="00E52F37" w:rsidRDefault="00E52F37" w:rsidP="009356B0">
            <w:pPr>
              <w:jc w:val="left"/>
              <w:rPr>
                <w:rFonts w:ascii="Times" w:hAnsi="Times" w:cs="Times"/>
                <w:sz w:val="15"/>
                <w:szCs w:val="15"/>
              </w:rPr>
            </w:pPr>
            <w:r w:rsidRPr="00E52F37">
              <w:rPr>
                <w:rFonts w:ascii="Times" w:hAnsi="Times" w:cs="Times"/>
                <w:sz w:val="15"/>
                <w:szCs w:val="15"/>
              </w:rPr>
              <w:t>5</w:t>
            </w:r>
          </w:p>
        </w:tc>
      </w:tr>
    </w:tbl>
    <w:p w:rsidR="00420679" w:rsidRDefault="00420679"/>
    <w:sectPr w:rsidR="00420679" w:rsidSect="00E52F37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10BF" w:rsidRDefault="00B810BF" w:rsidP="00824BC0">
      <w:r>
        <w:separator/>
      </w:r>
    </w:p>
  </w:endnote>
  <w:endnote w:type="continuationSeparator" w:id="0">
    <w:p w:rsidR="00B810BF" w:rsidRDefault="00B810BF" w:rsidP="00824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10BF" w:rsidRDefault="00B810BF" w:rsidP="00824BC0">
      <w:r>
        <w:separator/>
      </w:r>
    </w:p>
  </w:footnote>
  <w:footnote w:type="continuationSeparator" w:id="0">
    <w:p w:rsidR="00B810BF" w:rsidRDefault="00B810BF" w:rsidP="00824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F37"/>
    <w:rsid w:val="00021801"/>
    <w:rsid w:val="00420679"/>
    <w:rsid w:val="00824BC0"/>
    <w:rsid w:val="00AC2FA3"/>
    <w:rsid w:val="00B810BF"/>
    <w:rsid w:val="00D41E9A"/>
    <w:rsid w:val="00E52F37"/>
    <w:rsid w:val="00EF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9366E5-5A0D-4714-B4A3-613B6E40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2F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24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24BC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24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24B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05-07T09:13:00Z</dcterms:created>
  <dcterms:modified xsi:type="dcterms:W3CDTF">2022-07-01T09:37:00Z</dcterms:modified>
</cp:coreProperties>
</file>